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AA9600" w14:textId="4D59BF1D" w:rsidR="00183129" w:rsidRDefault="00183129" w:rsidP="00183129">
      <w:pPr>
        <w:autoSpaceDE w:val="0"/>
        <w:autoSpaceDN w:val="0"/>
        <w:adjustRightInd w:val="0"/>
        <w:rPr>
          <w:rFonts w:cstheme="minorHAnsi"/>
          <w:b/>
          <w:bCs/>
          <w:color w:val="2C2C2C"/>
          <w:sz w:val="28"/>
          <w:szCs w:val="28"/>
          <w:lang w:val="en-US"/>
        </w:rPr>
      </w:pPr>
      <w:r w:rsidRPr="00737F55">
        <w:rPr>
          <w:rFonts w:cstheme="minorHAnsi"/>
          <w:b/>
          <w:bCs/>
          <w:color w:val="2C2C2C"/>
          <w:sz w:val="28"/>
          <w:szCs w:val="28"/>
          <w:lang w:val="en-US"/>
        </w:rPr>
        <w:t>2021 ESTRO Practice Response Survey (COVID-19) - Follow-up</w:t>
      </w:r>
    </w:p>
    <w:p w14:paraId="07059DC5" w14:textId="7D82470F" w:rsidR="00737F55" w:rsidRDefault="00737F55" w:rsidP="00183129">
      <w:pPr>
        <w:autoSpaceDE w:val="0"/>
        <w:autoSpaceDN w:val="0"/>
        <w:adjustRightInd w:val="0"/>
        <w:rPr>
          <w:rFonts w:cstheme="minorHAnsi"/>
          <w:b/>
          <w:bCs/>
          <w:color w:val="2C2C2C"/>
          <w:sz w:val="28"/>
          <w:szCs w:val="28"/>
          <w:lang w:val="en-US"/>
        </w:rPr>
      </w:pPr>
    </w:p>
    <w:p w14:paraId="09ED0902" w14:textId="77777777" w:rsidR="00737F55" w:rsidRPr="00737F55" w:rsidRDefault="00737F55" w:rsidP="00183129">
      <w:pPr>
        <w:autoSpaceDE w:val="0"/>
        <w:autoSpaceDN w:val="0"/>
        <w:adjustRightInd w:val="0"/>
        <w:rPr>
          <w:rFonts w:cstheme="minorHAnsi"/>
          <w:b/>
          <w:bCs/>
          <w:color w:val="2C2C2C"/>
          <w:sz w:val="28"/>
          <w:szCs w:val="28"/>
          <w:lang w:val="en-US"/>
        </w:rPr>
      </w:pPr>
    </w:p>
    <w:p w14:paraId="2FE03BC0" w14:textId="657F3D42" w:rsidR="009830B6" w:rsidRPr="00737F55" w:rsidRDefault="00183129" w:rsidP="00183129">
      <w:pPr>
        <w:rPr>
          <w:rFonts w:cstheme="minorHAnsi"/>
          <w:color w:val="000000"/>
          <w:sz w:val="22"/>
          <w:szCs w:val="22"/>
          <w:lang w:val="en-US"/>
        </w:rPr>
      </w:pPr>
      <w:r w:rsidRPr="00737F55">
        <w:rPr>
          <w:rFonts w:cstheme="minorHAnsi"/>
          <w:color w:val="000000"/>
          <w:sz w:val="22"/>
          <w:szCs w:val="22"/>
          <w:lang w:val="en-US"/>
        </w:rPr>
        <w:t>Q1 In which country are you based</w:t>
      </w:r>
      <w:r w:rsidR="00737F55">
        <w:rPr>
          <w:rFonts w:cstheme="minorHAnsi"/>
          <w:color w:val="000000"/>
          <w:sz w:val="22"/>
          <w:szCs w:val="22"/>
          <w:lang w:val="en-US"/>
        </w:rPr>
        <w:t>?</w:t>
      </w:r>
    </w:p>
    <w:p w14:paraId="171F52A7" w14:textId="77777777" w:rsidR="00183129" w:rsidRPr="00737F55" w:rsidRDefault="00183129" w:rsidP="00183129">
      <w:pPr>
        <w:rPr>
          <w:rFonts w:cstheme="minorHAnsi"/>
          <w:color w:val="000000"/>
          <w:sz w:val="22"/>
          <w:szCs w:val="22"/>
          <w:lang w:val="en-US"/>
        </w:rPr>
      </w:pPr>
    </w:p>
    <w:p w14:paraId="0F7E5A8B" w14:textId="27B29F45" w:rsidR="00183129" w:rsidRPr="00737F55" w:rsidRDefault="00183129" w:rsidP="00183129">
      <w:pPr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2 How many radiation oncologists are in your practice?</w:t>
      </w:r>
    </w:p>
    <w:p w14:paraId="0A94E24D" w14:textId="77777777" w:rsidR="00183129" w:rsidRPr="00737F55" w:rsidRDefault="00183129" w:rsidP="00183129">
      <w:pPr>
        <w:rPr>
          <w:rFonts w:cstheme="minorHAnsi"/>
          <w:color w:val="000000"/>
          <w:sz w:val="22"/>
          <w:szCs w:val="22"/>
          <w:lang w:val="en-US"/>
        </w:rPr>
      </w:pPr>
    </w:p>
    <w:p w14:paraId="0BD3F751" w14:textId="0CBA5B59" w:rsidR="00183129" w:rsidRPr="00737F55" w:rsidRDefault="00183129" w:rsidP="00183129">
      <w:pPr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3 How many RTTs (radiation therapists) are in your practice?</w:t>
      </w:r>
    </w:p>
    <w:p w14:paraId="644F21B9" w14:textId="77777777" w:rsidR="00183129" w:rsidRPr="00737F55" w:rsidRDefault="00183129" w:rsidP="00183129">
      <w:pPr>
        <w:rPr>
          <w:rFonts w:cstheme="minorHAnsi"/>
          <w:sz w:val="22"/>
          <w:szCs w:val="22"/>
          <w:lang w:val="en-US"/>
        </w:rPr>
      </w:pPr>
    </w:p>
    <w:p w14:paraId="0F9CF0EB" w14:textId="7C3220C8" w:rsidR="00183129" w:rsidRPr="00737F55" w:rsidRDefault="00183129" w:rsidP="00183129">
      <w:pPr>
        <w:rPr>
          <w:rFonts w:cstheme="minorHAnsi"/>
          <w:sz w:val="22"/>
          <w:szCs w:val="22"/>
          <w:lang w:val="en-US"/>
        </w:rPr>
      </w:pPr>
      <w:proofErr w:type="gramStart"/>
      <w:r w:rsidRPr="00737F55">
        <w:rPr>
          <w:rFonts w:cstheme="minorHAnsi"/>
          <w:sz w:val="22"/>
          <w:szCs w:val="22"/>
          <w:lang w:val="en-US"/>
        </w:rPr>
        <w:t>Q4</w:t>
      </w:r>
      <w:proofErr w:type="gramEnd"/>
      <w:r w:rsidRPr="00737F55">
        <w:rPr>
          <w:rFonts w:cstheme="minorHAnsi"/>
          <w:sz w:val="22"/>
          <w:szCs w:val="22"/>
          <w:lang w:val="en-US"/>
        </w:rPr>
        <w:t xml:space="preserve"> Do you provide radiation oncology care/services at multiple facilities?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</w:p>
    <w:p w14:paraId="3D50EF88" w14:textId="77777777" w:rsid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Yes</w:t>
      </w:r>
    </w:p>
    <w:p w14:paraId="5BEB77B7" w14:textId="1A7E9D94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>
        <w:rPr>
          <w:rFonts w:cstheme="minorHAnsi"/>
          <w:color w:val="333E48"/>
          <w:sz w:val="11"/>
          <w:szCs w:val="11"/>
          <w:lang w:val="en-US"/>
        </w:rPr>
        <w:t>No</w:t>
      </w:r>
      <w:r w:rsidRPr="00737F55">
        <w:rPr>
          <w:rFonts w:cstheme="minorHAnsi"/>
          <w:color w:val="333E48"/>
          <w:sz w:val="11"/>
          <w:szCs w:val="11"/>
          <w:lang w:val="en-US"/>
        </w:rPr>
        <w:t xml:space="preserve"> </w:t>
      </w:r>
    </w:p>
    <w:p w14:paraId="4D6C1364" w14:textId="77777777" w:rsidR="00183129" w:rsidRPr="00737F55" w:rsidRDefault="00183129" w:rsidP="00183129">
      <w:pPr>
        <w:rPr>
          <w:rFonts w:cstheme="minorHAnsi"/>
          <w:sz w:val="22"/>
          <w:szCs w:val="22"/>
          <w:lang w:val="en-US"/>
        </w:rPr>
      </w:pPr>
    </w:p>
    <w:p w14:paraId="0DB0C364" w14:textId="4630B7C6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5 Approximately how many new cancer cases did your practice treat in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2020?</w:t>
      </w:r>
    </w:p>
    <w:p w14:paraId="5606F59A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</w:p>
    <w:p w14:paraId="0DDC25EA" w14:textId="6D7EC691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6 Is your practice currently providing radiation therapy treatment services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to patients?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</w:p>
    <w:p w14:paraId="24E7F7B0" w14:textId="77777777" w:rsid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Yes</w:t>
      </w:r>
    </w:p>
    <w:p w14:paraId="7215E75D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>
        <w:rPr>
          <w:rFonts w:cstheme="minorHAnsi"/>
          <w:color w:val="333E48"/>
          <w:sz w:val="11"/>
          <w:szCs w:val="11"/>
          <w:lang w:val="en-US"/>
        </w:rPr>
        <w:t>No</w:t>
      </w:r>
      <w:r w:rsidRPr="00737F55">
        <w:rPr>
          <w:rFonts w:cstheme="minorHAnsi"/>
          <w:color w:val="333E48"/>
          <w:sz w:val="11"/>
          <w:szCs w:val="11"/>
          <w:lang w:val="en-US"/>
        </w:rPr>
        <w:t xml:space="preserve"> </w:t>
      </w:r>
    </w:p>
    <w:p w14:paraId="49E4F6D7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</w:p>
    <w:p w14:paraId="18EBABF8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7 If you are providing radiation oncology care/services at multiple</w:t>
      </w:r>
    </w:p>
    <w:p w14:paraId="7CFA4038" w14:textId="4476ED66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facilities, at any point since the COVID-19 pandemic started, have you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closed any satellite locations?</w:t>
      </w:r>
    </w:p>
    <w:p w14:paraId="68119B40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Yes, we have closed at least 1 satellite location</w:t>
      </w:r>
    </w:p>
    <w:p w14:paraId="067DC227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No, all locations are currently open</w:t>
      </w:r>
    </w:p>
    <w:p w14:paraId="217E2CAF" w14:textId="218E1083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Not applicable since we only have one facility</w:t>
      </w:r>
    </w:p>
    <w:p w14:paraId="796A684E" w14:textId="6FDE793C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</w:p>
    <w:p w14:paraId="44DDD88D" w14:textId="321F275E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proofErr w:type="gramStart"/>
      <w:r w:rsidRPr="00737F55">
        <w:rPr>
          <w:rFonts w:cstheme="minorHAnsi"/>
          <w:sz w:val="22"/>
          <w:szCs w:val="22"/>
          <w:lang w:val="en-US"/>
        </w:rPr>
        <w:t>Q8</w:t>
      </w:r>
      <w:proofErr w:type="gramEnd"/>
      <w:r w:rsidRPr="00737F55">
        <w:rPr>
          <w:rFonts w:cstheme="minorHAnsi"/>
          <w:sz w:val="22"/>
          <w:szCs w:val="22"/>
          <w:lang w:val="en-US"/>
        </w:rPr>
        <w:t xml:space="preserve"> You mentioned that you closed at least 1 satellite location, please tell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us why?</w:t>
      </w:r>
    </w:p>
    <w:p w14:paraId="7AD2141F" w14:textId="251DF1A0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0"/>
          <w:szCs w:val="10"/>
          <w:lang w:val="en-US"/>
        </w:rPr>
      </w:pPr>
      <w:r w:rsidRPr="00737F55">
        <w:rPr>
          <w:rFonts w:cstheme="minorHAnsi"/>
          <w:color w:val="333E48"/>
          <w:sz w:val="10"/>
          <w:szCs w:val="10"/>
          <w:lang w:val="en-US"/>
        </w:rPr>
        <w:t>Insufficient</w:t>
      </w:r>
      <w:r w:rsidRPr="00737F55">
        <w:rPr>
          <w:rFonts w:cstheme="minorHAnsi"/>
          <w:color w:val="333E48"/>
          <w:sz w:val="10"/>
          <w:szCs w:val="10"/>
          <w:lang w:val="en-US"/>
        </w:rPr>
        <w:t xml:space="preserve"> </w:t>
      </w:r>
      <w:r w:rsidRPr="00737F55">
        <w:rPr>
          <w:rFonts w:cstheme="minorHAnsi"/>
          <w:color w:val="333E48"/>
          <w:sz w:val="10"/>
          <w:szCs w:val="10"/>
          <w:lang w:val="en-US"/>
        </w:rPr>
        <w:t>patient volume</w:t>
      </w:r>
    </w:p>
    <w:p w14:paraId="02792EE2" w14:textId="5760D933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0"/>
          <w:szCs w:val="10"/>
          <w:lang w:val="en-US"/>
        </w:rPr>
      </w:pPr>
      <w:r w:rsidRPr="00737F55">
        <w:rPr>
          <w:rFonts w:cstheme="minorHAnsi"/>
          <w:color w:val="333E48"/>
          <w:sz w:val="10"/>
          <w:szCs w:val="10"/>
          <w:lang w:val="en-US"/>
        </w:rPr>
        <w:t>Shortage of</w:t>
      </w:r>
      <w:r w:rsidRPr="00737F55">
        <w:rPr>
          <w:rFonts w:cstheme="minorHAnsi"/>
          <w:color w:val="333E48"/>
          <w:sz w:val="10"/>
          <w:szCs w:val="10"/>
          <w:lang w:val="en-US"/>
        </w:rPr>
        <w:t xml:space="preserve"> </w:t>
      </w:r>
      <w:r w:rsidRPr="00737F55">
        <w:rPr>
          <w:rFonts w:cstheme="minorHAnsi"/>
          <w:color w:val="333E48"/>
          <w:sz w:val="10"/>
          <w:szCs w:val="10"/>
          <w:lang w:val="en-US"/>
        </w:rPr>
        <w:t>staff</w:t>
      </w:r>
    </w:p>
    <w:p w14:paraId="703620C1" w14:textId="05FEB7FA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0"/>
          <w:szCs w:val="10"/>
        </w:rPr>
      </w:pPr>
      <w:proofErr w:type="spellStart"/>
      <w:r w:rsidRPr="00737F55">
        <w:rPr>
          <w:rFonts w:cstheme="minorHAnsi"/>
          <w:color w:val="333E48"/>
          <w:sz w:val="10"/>
          <w:szCs w:val="10"/>
        </w:rPr>
        <w:t>Other</w:t>
      </w:r>
      <w:proofErr w:type="spellEnd"/>
      <w:r w:rsidRPr="00737F55">
        <w:rPr>
          <w:rFonts w:cstheme="minorHAnsi"/>
          <w:color w:val="333E48"/>
          <w:sz w:val="10"/>
          <w:szCs w:val="10"/>
        </w:rPr>
        <w:t xml:space="preserve"> (</w:t>
      </w:r>
      <w:proofErr w:type="spellStart"/>
      <w:r w:rsidRPr="00737F55">
        <w:rPr>
          <w:rFonts w:cstheme="minorHAnsi"/>
          <w:color w:val="333E48"/>
          <w:sz w:val="10"/>
          <w:szCs w:val="10"/>
        </w:rPr>
        <w:t>please</w:t>
      </w:r>
      <w:proofErr w:type="spellEnd"/>
      <w:r w:rsidRPr="00737F55">
        <w:rPr>
          <w:rFonts w:cstheme="minorHAnsi"/>
          <w:color w:val="333E48"/>
          <w:sz w:val="10"/>
          <w:szCs w:val="10"/>
        </w:rPr>
        <w:t xml:space="preserve"> </w:t>
      </w:r>
      <w:proofErr w:type="spellStart"/>
      <w:r w:rsidRPr="00737F55">
        <w:rPr>
          <w:rFonts w:cstheme="minorHAnsi"/>
          <w:color w:val="333E48"/>
          <w:sz w:val="10"/>
          <w:szCs w:val="10"/>
        </w:rPr>
        <w:t>specify</w:t>
      </w:r>
      <w:proofErr w:type="spellEnd"/>
      <w:r w:rsidRPr="00737F55">
        <w:rPr>
          <w:rFonts w:cstheme="minorHAnsi"/>
          <w:color w:val="333E48"/>
          <w:sz w:val="10"/>
          <w:szCs w:val="10"/>
        </w:rPr>
        <w:t>)</w:t>
      </w:r>
    </w:p>
    <w:p w14:paraId="17E4B82E" w14:textId="3C7A85B1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0"/>
          <w:szCs w:val="10"/>
        </w:rPr>
      </w:pPr>
    </w:p>
    <w:p w14:paraId="4367ADFE" w14:textId="4FBEA8DD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9 How is your practice scheduling new patient visits at this time?</w:t>
      </w:r>
    </w:p>
    <w:p w14:paraId="6F4001C5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No change in scheduling new patient visits due to COVID-19 pandemic</w:t>
      </w:r>
    </w:p>
    <w:p w14:paraId="0590DD01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Deferring some but not all new patient visits (</w:t>
      </w:r>
      <w:proofErr w:type="gramStart"/>
      <w:r w:rsidRPr="00737F55">
        <w:rPr>
          <w:rFonts w:cstheme="minorHAnsi"/>
          <w:color w:val="333E48"/>
          <w:sz w:val="11"/>
          <w:szCs w:val="11"/>
          <w:lang w:val="en-US"/>
        </w:rPr>
        <w:t>i.e.</w:t>
      </w:r>
      <w:proofErr w:type="gramEnd"/>
      <w:r w:rsidRPr="00737F55">
        <w:rPr>
          <w:rFonts w:cstheme="minorHAnsi"/>
          <w:color w:val="333E48"/>
          <w:sz w:val="11"/>
          <w:szCs w:val="11"/>
          <w:lang w:val="en-US"/>
        </w:rPr>
        <w:t xml:space="preserve"> benign disease)</w:t>
      </w:r>
    </w:p>
    <w:p w14:paraId="7E0C0BD3" w14:textId="586C2053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Not accepting any new patients at this time</w:t>
      </w:r>
    </w:p>
    <w:p w14:paraId="4720F767" w14:textId="56C00FCB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</w:p>
    <w:p w14:paraId="212AD5BC" w14:textId="0ACFE569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10 Is your practice providing telemedicine visits? (Select all that apply)</w:t>
      </w:r>
    </w:p>
    <w:p w14:paraId="013C7701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Yes, for new patient consults</w:t>
      </w:r>
    </w:p>
    <w:p w14:paraId="07AE1FF8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Yes, for clinician assessments of patients currently on treatment</w:t>
      </w:r>
    </w:p>
    <w:p w14:paraId="3E0D2A93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Yes, for routine visits for patients for follow-up</w:t>
      </w:r>
    </w:p>
    <w:p w14:paraId="64A09DB2" w14:textId="636F5B51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No</w:t>
      </w:r>
    </w:p>
    <w:p w14:paraId="797D6E4A" w14:textId="77777777" w:rsidR="00737F55" w:rsidRDefault="00737F55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</w:p>
    <w:p w14:paraId="420F2943" w14:textId="5D5DFB45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11 How many patients do you currently have on treatment at your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practice (patients treated per day)?</w:t>
      </w:r>
    </w:p>
    <w:p w14:paraId="673B608D" w14:textId="3A5810D8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</w:p>
    <w:p w14:paraId="5F8B0C21" w14:textId="5A8A8FD5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12 Physicians at my practice are noticing that some groups of patients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are not receiving cancer screenings.</w:t>
      </w:r>
    </w:p>
    <w:p w14:paraId="792429DA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r w:rsidRPr="00737F55">
        <w:rPr>
          <w:rFonts w:cstheme="minorHAnsi"/>
          <w:color w:val="333E48"/>
          <w:sz w:val="11"/>
          <w:szCs w:val="11"/>
        </w:rPr>
        <w:t>True</w:t>
      </w:r>
    </w:p>
    <w:p w14:paraId="10BCD7B1" w14:textId="26D787C3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proofErr w:type="spellStart"/>
      <w:r w:rsidRPr="00737F55">
        <w:rPr>
          <w:rFonts w:cstheme="minorHAnsi"/>
          <w:color w:val="333E48"/>
          <w:sz w:val="11"/>
          <w:szCs w:val="11"/>
        </w:rPr>
        <w:t>False</w:t>
      </w:r>
      <w:proofErr w:type="spellEnd"/>
    </w:p>
    <w:p w14:paraId="357FF990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</w:p>
    <w:p w14:paraId="6714A688" w14:textId="6198BE43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13 Patients are presenting to my practice with more advanced disease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compared to prior to the COVID-19 pandemic.</w:t>
      </w:r>
    </w:p>
    <w:p w14:paraId="2817B9BF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r w:rsidRPr="00737F55">
        <w:rPr>
          <w:rFonts w:cstheme="minorHAnsi"/>
          <w:color w:val="333E48"/>
          <w:sz w:val="11"/>
          <w:szCs w:val="11"/>
        </w:rPr>
        <w:t>True</w:t>
      </w:r>
    </w:p>
    <w:p w14:paraId="3BC80BE6" w14:textId="226F257E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proofErr w:type="spellStart"/>
      <w:r w:rsidRPr="00737F55">
        <w:rPr>
          <w:rFonts w:cstheme="minorHAnsi"/>
          <w:color w:val="333E48"/>
          <w:sz w:val="11"/>
          <w:szCs w:val="11"/>
        </w:rPr>
        <w:t>False</w:t>
      </w:r>
      <w:proofErr w:type="spellEnd"/>
    </w:p>
    <w:p w14:paraId="1CFE0C3F" w14:textId="59288C93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</w:p>
    <w:p w14:paraId="6093A6C5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14 In 2020, did the COVID-19 pandemic cause a change in patient</w:t>
      </w:r>
    </w:p>
    <w:p w14:paraId="03A5CC62" w14:textId="73A03A3E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 xml:space="preserve">volume at your practice compared to </w:t>
      </w:r>
      <w:proofErr w:type="gramStart"/>
      <w:r w:rsidRPr="00737F55">
        <w:rPr>
          <w:rFonts w:cstheme="minorHAnsi"/>
          <w:sz w:val="22"/>
          <w:szCs w:val="22"/>
          <w:lang w:val="en-US"/>
        </w:rPr>
        <w:t>2019?</w:t>
      </w:r>
      <w:proofErr w:type="gramEnd"/>
    </w:p>
    <w:p w14:paraId="4509CF05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Increase in patient volume</w:t>
      </w:r>
    </w:p>
    <w:p w14:paraId="2457C29E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No change in patient volume</w:t>
      </w:r>
    </w:p>
    <w:p w14:paraId="64E75648" w14:textId="7158D76E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proofErr w:type="spellStart"/>
      <w:r w:rsidRPr="00737F55">
        <w:rPr>
          <w:rFonts w:cstheme="minorHAnsi"/>
          <w:color w:val="333E48"/>
          <w:sz w:val="11"/>
          <w:szCs w:val="11"/>
        </w:rPr>
        <w:t>Decrease</w:t>
      </w:r>
      <w:proofErr w:type="spellEnd"/>
      <w:r w:rsidRPr="00737F55">
        <w:rPr>
          <w:rFonts w:cstheme="minorHAnsi"/>
          <w:color w:val="333E48"/>
          <w:sz w:val="11"/>
          <w:szCs w:val="11"/>
        </w:rPr>
        <w:t xml:space="preserve"> in </w:t>
      </w:r>
      <w:proofErr w:type="spellStart"/>
      <w:r w:rsidRPr="00737F55">
        <w:rPr>
          <w:rFonts w:cstheme="minorHAnsi"/>
          <w:color w:val="333E48"/>
          <w:sz w:val="11"/>
          <w:szCs w:val="11"/>
        </w:rPr>
        <w:t>patient</w:t>
      </w:r>
      <w:proofErr w:type="spellEnd"/>
      <w:r w:rsidRPr="00737F55">
        <w:rPr>
          <w:rFonts w:cstheme="minorHAnsi"/>
          <w:color w:val="333E48"/>
          <w:sz w:val="11"/>
          <w:szCs w:val="11"/>
        </w:rPr>
        <w:t xml:space="preserve"> volume</w:t>
      </w:r>
    </w:p>
    <w:p w14:paraId="784D7FB5" w14:textId="5029408F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</w:p>
    <w:p w14:paraId="2C45F01D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proofErr w:type="gramStart"/>
      <w:r w:rsidRPr="00737F55">
        <w:rPr>
          <w:rFonts w:cstheme="minorHAnsi"/>
          <w:sz w:val="22"/>
          <w:szCs w:val="22"/>
          <w:lang w:val="en-US"/>
        </w:rPr>
        <w:t>Q15</w:t>
      </w:r>
      <w:proofErr w:type="gramEnd"/>
      <w:r w:rsidRPr="00737F55">
        <w:rPr>
          <w:rFonts w:cstheme="minorHAnsi"/>
          <w:sz w:val="22"/>
          <w:szCs w:val="22"/>
          <w:lang w:val="en-US"/>
        </w:rPr>
        <w:t xml:space="preserve"> You mentioned that the COVID-19 pandemic led to a decline in</w:t>
      </w:r>
    </w:p>
    <w:p w14:paraId="599E86E3" w14:textId="7158E022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patient volume, what was this due to? (Select all that apply)</w:t>
      </w:r>
    </w:p>
    <w:p w14:paraId="64FA2962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 xml:space="preserve">Patient </w:t>
      </w:r>
      <w:proofErr w:type="gramStart"/>
      <w:r w:rsidRPr="00737F55">
        <w:rPr>
          <w:rFonts w:cstheme="minorHAnsi"/>
          <w:color w:val="333E48"/>
          <w:sz w:val="11"/>
          <w:szCs w:val="11"/>
          <w:lang w:val="en-US"/>
        </w:rPr>
        <w:t>volume</w:t>
      </w:r>
      <w:proofErr w:type="gramEnd"/>
      <w:r w:rsidRPr="00737F55">
        <w:rPr>
          <w:rFonts w:cstheme="minorHAnsi"/>
          <w:color w:val="333E48"/>
          <w:sz w:val="11"/>
          <w:szCs w:val="11"/>
          <w:lang w:val="en-US"/>
        </w:rPr>
        <w:t xml:space="preserve"> decrease due to delays/deferrals of treatment for certain diseases</w:t>
      </w:r>
    </w:p>
    <w:p w14:paraId="6C128870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Referrals slowing down</w:t>
      </w:r>
    </w:p>
    <w:p w14:paraId="1E0929D9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Shortage of staff</w:t>
      </w:r>
    </w:p>
    <w:p w14:paraId="799B691E" w14:textId="2468420A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Other (please specify)</w:t>
      </w:r>
    </w:p>
    <w:p w14:paraId="4EBA46E2" w14:textId="5B3E305B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</w:p>
    <w:p w14:paraId="5A5DBEE3" w14:textId="3C6BB1BF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000000"/>
          <w:sz w:val="22"/>
          <w:szCs w:val="22"/>
          <w:lang w:val="en-US"/>
        </w:rPr>
      </w:pPr>
      <w:proofErr w:type="gramStart"/>
      <w:r w:rsidRPr="00737F55">
        <w:rPr>
          <w:rFonts w:cstheme="minorHAnsi"/>
          <w:color w:val="000000"/>
          <w:sz w:val="22"/>
          <w:szCs w:val="22"/>
          <w:lang w:val="en-US"/>
        </w:rPr>
        <w:lastRenderedPageBreak/>
        <w:t>Q16</w:t>
      </w:r>
      <w:proofErr w:type="gramEnd"/>
      <w:r w:rsidRPr="00737F55">
        <w:rPr>
          <w:rFonts w:cstheme="minorHAnsi"/>
          <w:color w:val="000000"/>
          <w:sz w:val="22"/>
          <w:szCs w:val="22"/>
          <w:lang w:val="en-US"/>
        </w:rPr>
        <w:t xml:space="preserve"> You mentioned that the COVID-19 pandemic caused an increase in</w:t>
      </w:r>
      <w:r w:rsidRPr="00737F55">
        <w:rPr>
          <w:rFonts w:cstheme="minorHAnsi"/>
          <w:color w:val="000000"/>
          <w:sz w:val="22"/>
          <w:szCs w:val="22"/>
          <w:lang w:val="en-US"/>
        </w:rPr>
        <w:t xml:space="preserve"> </w:t>
      </w:r>
      <w:r w:rsidRPr="00737F55">
        <w:rPr>
          <w:rFonts w:cstheme="minorHAnsi"/>
          <w:color w:val="000000"/>
          <w:sz w:val="22"/>
          <w:szCs w:val="22"/>
          <w:lang w:val="en-US"/>
        </w:rPr>
        <w:t>patient volume at your practice, please tell us how much your patient</w:t>
      </w:r>
      <w:r w:rsidRPr="00737F55">
        <w:rPr>
          <w:rFonts w:cstheme="minorHAnsi"/>
          <w:color w:val="000000"/>
          <w:sz w:val="22"/>
          <w:szCs w:val="22"/>
          <w:lang w:val="en-US"/>
        </w:rPr>
        <w:t xml:space="preserve"> </w:t>
      </w:r>
      <w:r w:rsidRPr="00737F55">
        <w:rPr>
          <w:rFonts w:cstheme="minorHAnsi"/>
          <w:color w:val="000000"/>
          <w:sz w:val="22"/>
          <w:szCs w:val="22"/>
          <w:lang w:val="en-US"/>
        </w:rPr>
        <w:t>volume has increased (%) compared to the typical volume?</w:t>
      </w:r>
    </w:p>
    <w:p w14:paraId="0A8EBEA9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000000"/>
          <w:sz w:val="22"/>
          <w:szCs w:val="22"/>
          <w:lang w:val="en-US"/>
        </w:rPr>
      </w:pPr>
    </w:p>
    <w:p w14:paraId="7BD1EE3E" w14:textId="622FAB26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proofErr w:type="gramStart"/>
      <w:r w:rsidRPr="00737F55">
        <w:rPr>
          <w:rFonts w:cstheme="minorHAnsi"/>
          <w:sz w:val="22"/>
          <w:szCs w:val="22"/>
          <w:lang w:val="en-US"/>
        </w:rPr>
        <w:t>Q17</w:t>
      </w:r>
      <w:proofErr w:type="gramEnd"/>
      <w:r w:rsidRPr="00737F55">
        <w:rPr>
          <w:rFonts w:cstheme="minorHAnsi"/>
          <w:sz w:val="22"/>
          <w:szCs w:val="22"/>
          <w:lang w:val="en-US"/>
        </w:rPr>
        <w:t xml:space="preserve"> You mentioned that the COVID-19 pandemic caused a decrease in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patient volume at your practice, please tell us how much your patient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volume has decreased (%) compared to the typical volume?</w:t>
      </w:r>
    </w:p>
    <w:p w14:paraId="59C5B44F" w14:textId="10A31CEF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</w:p>
    <w:p w14:paraId="5C99B552" w14:textId="5D1A7C5A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18 What percentage would you estimate has practice revenue in 2020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decreased compared to 2019 due to the COVID-19 pandemic?</w:t>
      </w:r>
    </w:p>
    <w:p w14:paraId="4516DEB3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1-10% decrease</w:t>
      </w:r>
    </w:p>
    <w:p w14:paraId="196A508C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11-20% decrease</w:t>
      </w:r>
    </w:p>
    <w:p w14:paraId="1EA0C455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21-30% decrease</w:t>
      </w:r>
    </w:p>
    <w:p w14:paraId="1898B092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31-40% decrease</w:t>
      </w:r>
    </w:p>
    <w:p w14:paraId="34BA93A7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41-50% decrease</w:t>
      </w:r>
    </w:p>
    <w:p w14:paraId="74BF3380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51% or more decrease</w:t>
      </w:r>
    </w:p>
    <w:p w14:paraId="5C2161B5" w14:textId="185C3B3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Revenue will increase in my practice</w:t>
      </w:r>
    </w:p>
    <w:p w14:paraId="13FA8D31" w14:textId="77777777" w:rsidR="00737F55" w:rsidRDefault="00737F55" w:rsidP="00183129">
      <w:pPr>
        <w:autoSpaceDE w:val="0"/>
        <w:autoSpaceDN w:val="0"/>
        <w:adjustRightInd w:val="0"/>
        <w:rPr>
          <w:rFonts w:cstheme="minorHAnsi"/>
          <w:color w:val="000000"/>
          <w:sz w:val="22"/>
          <w:szCs w:val="22"/>
          <w:lang w:val="en-US"/>
        </w:rPr>
      </w:pPr>
    </w:p>
    <w:p w14:paraId="06BF1183" w14:textId="5BFD001F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000000"/>
          <w:sz w:val="22"/>
          <w:szCs w:val="22"/>
          <w:lang w:val="en-US"/>
        </w:rPr>
      </w:pPr>
      <w:r w:rsidRPr="00737F55">
        <w:rPr>
          <w:rFonts w:cstheme="minorHAnsi"/>
          <w:color w:val="000000"/>
          <w:sz w:val="22"/>
          <w:szCs w:val="22"/>
          <w:lang w:val="en-US"/>
        </w:rPr>
        <w:t>Q19 Is your practice currently delaying treatment of any disease sites?</w:t>
      </w:r>
    </w:p>
    <w:p w14:paraId="42CB3DAE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r w:rsidRPr="00737F55">
        <w:rPr>
          <w:rFonts w:cstheme="minorHAnsi"/>
          <w:color w:val="333E48"/>
          <w:sz w:val="11"/>
          <w:szCs w:val="11"/>
        </w:rPr>
        <w:t>Yes</w:t>
      </w:r>
    </w:p>
    <w:p w14:paraId="25586AE0" w14:textId="3E3C5692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r w:rsidRPr="00737F55">
        <w:rPr>
          <w:rFonts w:cstheme="minorHAnsi"/>
          <w:color w:val="333E48"/>
          <w:sz w:val="11"/>
          <w:szCs w:val="11"/>
        </w:rPr>
        <w:t>No</w:t>
      </w:r>
    </w:p>
    <w:p w14:paraId="2BD1EF24" w14:textId="2FCFF239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</w:p>
    <w:p w14:paraId="578C4CBF" w14:textId="7D379CBB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r w:rsidRPr="00737F55">
        <w:rPr>
          <w:rFonts w:cstheme="minorHAnsi"/>
          <w:sz w:val="22"/>
          <w:szCs w:val="22"/>
          <w:lang w:val="en-US"/>
        </w:rPr>
        <w:t xml:space="preserve">Q20 What disease sites/treatments are you currently delaying? </w:t>
      </w:r>
      <w:r w:rsidRPr="00737F55">
        <w:rPr>
          <w:rFonts w:cstheme="minorHAnsi"/>
          <w:sz w:val="22"/>
          <w:szCs w:val="22"/>
        </w:rPr>
        <w:t xml:space="preserve">(Select </w:t>
      </w:r>
      <w:proofErr w:type="spellStart"/>
      <w:r w:rsidRPr="00737F55">
        <w:rPr>
          <w:rFonts w:cstheme="minorHAnsi"/>
          <w:sz w:val="22"/>
          <w:szCs w:val="22"/>
        </w:rPr>
        <w:t>all</w:t>
      </w:r>
      <w:proofErr w:type="spellEnd"/>
      <w:r w:rsidRPr="00737F55">
        <w:rPr>
          <w:rFonts w:cstheme="minorHAnsi"/>
          <w:sz w:val="22"/>
          <w:szCs w:val="22"/>
        </w:rPr>
        <w:t xml:space="preserve"> </w:t>
      </w:r>
      <w:proofErr w:type="spellStart"/>
      <w:r w:rsidRPr="00737F55">
        <w:rPr>
          <w:rFonts w:cstheme="minorHAnsi"/>
          <w:sz w:val="22"/>
          <w:szCs w:val="22"/>
        </w:rPr>
        <w:t>that</w:t>
      </w:r>
      <w:proofErr w:type="spellEnd"/>
      <w:r w:rsidRPr="00737F55">
        <w:rPr>
          <w:rFonts w:cstheme="minorHAnsi"/>
          <w:sz w:val="22"/>
          <w:szCs w:val="22"/>
        </w:rPr>
        <w:t xml:space="preserve"> </w:t>
      </w:r>
      <w:proofErr w:type="spellStart"/>
      <w:r w:rsidRPr="00737F55">
        <w:rPr>
          <w:rFonts w:cstheme="minorHAnsi"/>
          <w:sz w:val="22"/>
          <w:szCs w:val="22"/>
        </w:rPr>
        <w:t>apply</w:t>
      </w:r>
      <w:proofErr w:type="spellEnd"/>
      <w:r w:rsidRPr="00737F55">
        <w:rPr>
          <w:rFonts w:cstheme="minorHAnsi"/>
          <w:sz w:val="22"/>
          <w:szCs w:val="22"/>
        </w:rPr>
        <w:t>)</w:t>
      </w:r>
    </w:p>
    <w:p w14:paraId="625AE441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proofErr w:type="gramStart"/>
      <w:r w:rsidRPr="00737F55">
        <w:rPr>
          <w:rFonts w:cstheme="minorHAnsi"/>
          <w:color w:val="333E48"/>
          <w:sz w:val="11"/>
          <w:szCs w:val="11"/>
          <w:lang w:val="en-US"/>
        </w:rPr>
        <w:t>Early Stage</w:t>
      </w:r>
      <w:proofErr w:type="gramEnd"/>
      <w:r w:rsidRPr="00737F55">
        <w:rPr>
          <w:rFonts w:cstheme="minorHAnsi"/>
          <w:color w:val="333E48"/>
          <w:sz w:val="11"/>
          <w:szCs w:val="11"/>
          <w:lang w:val="en-US"/>
        </w:rPr>
        <w:t xml:space="preserve"> Breast</w:t>
      </w:r>
    </w:p>
    <w:p w14:paraId="53F38274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Locally Advanced Breast</w:t>
      </w:r>
    </w:p>
    <w:p w14:paraId="3FE08B1C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Small Cell Lung</w:t>
      </w:r>
    </w:p>
    <w:p w14:paraId="24458B63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NSCLC Early Stage SBRT</w:t>
      </w:r>
    </w:p>
    <w:p w14:paraId="1B01231E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NSCLC Locally Advanced</w:t>
      </w:r>
    </w:p>
    <w:p w14:paraId="15ACFAAF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Early Stage Definitive HN</w:t>
      </w:r>
    </w:p>
    <w:p w14:paraId="2819DBAD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Locally Advanced Definitive HN</w:t>
      </w:r>
    </w:p>
    <w:p w14:paraId="030D35FF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proofErr w:type="spellStart"/>
      <w:r w:rsidRPr="00737F55">
        <w:rPr>
          <w:rFonts w:cstheme="minorHAnsi"/>
          <w:color w:val="333E48"/>
          <w:sz w:val="11"/>
          <w:szCs w:val="11"/>
          <w:lang w:val="en-US"/>
        </w:rPr>
        <w:t>Post Operative</w:t>
      </w:r>
      <w:proofErr w:type="spellEnd"/>
      <w:r w:rsidRPr="00737F55">
        <w:rPr>
          <w:rFonts w:cstheme="minorHAnsi"/>
          <w:color w:val="333E48"/>
          <w:sz w:val="11"/>
          <w:szCs w:val="11"/>
          <w:lang w:val="en-US"/>
        </w:rPr>
        <w:t xml:space="preserve"> Adjuvant HN</w:t>
      </w:r>
    </w:p>
    <w:p w14:paraId="2CDD2951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CNS - Low Grade Glioma</w:t>
      </w:r>
    </w:p>
    <w:p w14:paraId="3B86CC50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CNS - High Grade Glioma</w:t>
      </w:r>
    </w:p>
    <w:p w14:paraId="3D58F945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CNS - GBM</w:t>
      </w:r>
    </w:p>
    <w:p w14:paraId="195FAE9A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GI - Esophageal/Gastric</w:t>
      </w:r>
    </w:p>
    <w:p w14:paraId="06B9F7F5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GI-Pancreas</w:t>
      </w:r>
    </w:p>
    <w:p w14:paraId="276A1359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GI-Liver</w:t>
      </w:r>
    </w:p>
    <w:p w14:paraId="2B7510A7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GI-Rectal</w:t>
      </w:r>
    </w:p>
    <w:p w14:paraId="450CAFE8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GI-Anal</w:t>
      </w:r>
    </w:p>
    <w:p w14:paraId="12C53DF0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Prostate - Low Risk</w:t>
      </w:r>
    </w:p>
    <w:p w14:paraId="33E5CDD2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Prostate - Intermediate Risk</w:t>
      </w:r>
    </w:p>
    <w:p w14:paraId="1215BC85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Prostate - High Risk</w:t>
      </w:r>
    </w:p>
    <w:p w14:paraId="66EDFBE0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Bladder</w:t>
      </w:r>
    </w:p>
    <w:p w14:paraId="52E4BE1B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Sarcoma</w:t>
      </w:r>
    </w:p>
    <w:p w14:paraId="2C5DE3B5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GYN-Cervical</w:t>
      </w:r>
    </w:p>
    <w:p w14:paraId="28F55EB0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GYN-Uterine</w:t>
      </w:r>
    </w:p>
    <w:p w14:paraId="683E47CC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GYN-Vagina/Vulva</w:t>
      </w:r>
    </w:p>
    <w:p w14:paraId="3855505A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Palliative Non-Emergent</w:t>
      </w:r>
    </w:p>
    <w:p w14:paraId="3BF84E1C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Palliative Emergent</w:t>
      </w:r>
    </w:p>
    <w:p w14:paraId="3FD9519A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Oligometastatic SBRT</w:t>
      </w:r>
    </w:p>
    <w:p w14:paraId="0F1C5B16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Cutaneous: Melanoma</w:t>
      </w:r>
    </w:p>
    <w:p w14:paraId="4DDF222C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Cutaneous: Non-Melanoma</w:t>
      </w:r>
    </w:p>
    <w:p w14:paraId="042EE142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Non-malignant conditions (</w:t>
      </w:r>
      <w:proofErr w:type="gramStart"/>
      <w:r w:rsidRPr="00737F55">
        <w:rPr>
          <w:rFonts w:cstheme="minorHAnsi"/>
          <w:color w:val="333E48"/>
          <w:sz w:val="11"/>
          <w:szCs w:val="11"/>
          <w:lang w:val="en-US"/>
        </w:rPr>
        <w:t>i.e.</w:t>
      </w:r>
      <w:proofErr w:type="gramEnd"/>
      <w:r w:rsidRPr="00737F55">
        <w:rPr>
          <w:rFonts w:cstheme="minorHAnsi"/>
          <w:color w:val="333E48"/>
          <w:sz w:val="11"/>
          <w:szCs w:val="11"/>
          <w:lang w:val="en-US"/>
        </w:rPr>
        <w:t xml:space="preserve"> acoustic neuroma, AVM)</w:t>
      </w:r>
    </w:p>
    <w:p w14:paraId="15844A57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Lymphomas and Leukemia</w:t>
      </w:r>
    </w:p>
    <w:p w14:paraId="5984BF52" w14:textId="0C7EA8B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 xml:space="preserve">Pediatric </w:t>
      </w:r>
      <w:proofErr w:type="gramStart"/>
      <w:r w:rsidRPr="00737F55">
        <w:rPr>
          <w:rFonts w:cstheme="minorHAnsi"/>
          <w:color w:val="333E48"/>
          <w:sz w:val="11"/>
          <w:szCs w:val="11"/>
          <w:lang w:val="en-US"/>
        </w:rPr>
        <w:t>high grade</w:t>
      </w:r>
      <w:proofErr w:type="gramEnd"/>
      <w:r w:rsidRPr="00737F55">
        <w:rPr>
          <w:rFonts w:cstheme="minorHAnsi"/>
          <w:color w:val="333E48"/>
          <w:sz w:val="11"/>
          <w:szCs w:val="11"/>
          <w:lang w:val="en-US"/>
        </w:rPr>
        <w:t xml:space="preserve"> CNS</w:t>
      </w:r>
    </w:p>
    <w:p w14:paraId="2C96B64E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 xml:space="preserve">Pediatric </w:t>
      </w:r>
      <w:proofErr w:type="gramStart"/>
      <w:r w:rsidRPr="00737F55">
        <w:rPr>
          <w:rFonts w:cstheme="minorHAnsi"/>
          <w:color w:val="333E48"/>
          <w:sz w:val="11"/>
          <w:szCs w:val="11"/>
          <w:lang w:val="en-US"/>
        </w:rPr>
        <w:t>low grade</w:t>
      </w:r>
      <w:proofErr w:type="gramEnd"/>
      <w:r w:rsidRPr="00737F55">
        <w:rPr>
          <w:rFonts w:cstheme="minorHAnsi"/>
          <w:color w:val="333E48"/>
          <w:sz w:val="11"/>
          <w:szCs w:val="11"/>
          <w:lang w:val="en-US"/>
        </w:rPr>
        <w:t xml:space="preserve"> CNS</w:t>
      </w:r>
    </w:p>
    <w:p w14:paraId="2CDC92AC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Pediatric solid tumor</w:t>
      </w:r>
    </w:p>
    <w:p w14:paraId="721B367D" w14:textId="30E01A96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proofErr w:type="spellStart"/>
      <w:r w:rsidRPr="00737F55">
        <w:rPr>
          <w:rFonts w:cstheme="minorHAnsi"/>
          <w:color w:val="333E48"/>
          <w:sz w:val="11"/>
          <w:szCs w:val="11"/>
        </w:rPr>
        <w:t>Pediatric</w:t>
      </w:r>
      <w:proofErr w:type="spellEnd"/>
      <w:r w:rsidRPr="00737F55">
        <w:rPr>
          <w:rFonts w:cstheme="minorHAnsi"/>
          <w:color w:val="333E48"/>
          <w:sz w:val="11"/>
          <w:szCs w:val="11"/>
        </w:rPr>
        <w:t xml:space="preserve"> </w:t>
      </w:r>
      <w:proofErr w:type="spellStart"/>
      <w:r w:rsidRPr="00737F55">
        <w:rPr>
          <w:rFonts w:cstheme="minorHAnsi"/>
          <w:color w:val="333E48"/>
          <w:sz w:val="11"/>
          <w:szCs w:val="11"/>
        </w:rPr>
        <w:t>leukemia</w:t>
      </w:r>
      <w:proofErr w:type="spellEnd"/>
      <w:r w:rsidRPr="00737F55">
        <w:rPr>
          <w:rFonts w:cstheme="minorHAnsi"/>
          <w:color w:val="333E48"/>
          <w:sz w:val="11"/>
          <w:szCs w:val="11"/>
        </w:rPr>
        <w:t>/</w:t>
      </w:r>
      <w:proofErr w:type="spellStart"/>
      <w:r w:rsidRPr="00737F55">
        <w:rPr>
          <w:rFonts w:cstheme="minorHAnsi"/>
          <w:color w:val="333E48"/>
          <w:sz w:val="11"/>
          <w:szCs w:val="11"/>
        </w:rPr>
        <w:t>lymphoma</w:t>
      </w:r>
      <w:proofErr w:type="spellEnd"/>
    </w:p>
    <w:p w14:paraId="2068C24A" w14:textId="6DF24388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</w:p>
    <w:p w14:paraId="0215B085" w14:textId="470A88F2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21 For each of the measures below, what is your current practice for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staff in response to the COVID-19 pandemic?</w:t>
      </w:r>
    </w:p>
    <w:p w14:paraId="203B3F0A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Screening of staff prior to each shift (</w:t>
      </w:r>
      <w:proofErr w:type="gramStart"/>
      <w:r w:rsidRPr="00737F55">
        <w:rPr>
          <w:rFonts w:cstheme="minorHAnsi"/>
          <w:color w:val="333E48"/>
          <w:sz w:val="11"/>
          <w:szCs w:val="11"/>
          <w:lang w:val="en-US"/>
        </w:rPr>
        <w:t>i.e.</w:t>
      </w:r>
      <w:proofErr w:type="gramEnd"/>
      <w:r w:rsidRPr="00737F55">
        <w:rPr>
          <w:rFonts w:cstheme="minorHAnsi"/>
          <w:color w:val="333E48"/>
          <w:sz w:val="11"/>
          <w:szCs w:val="11"/>
          <w:lang w:val="en-US"/>
        </w:rPr>
        <w:t xml:space="preserve"> fever, symptoms)</w:t>
      </w:r>
    </w:p>
    <w:p w14:paraId="1BEE1523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Staff who exhibit symptoms are tested for COVID-19</w:t>
      </w:r>
    </w:p>
    <w:p w14:paraId="17ADA387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Staff routinely wearing masks</w:t>
      </w:r>
    </w:p>
    <w:p w14:paraId="7B673447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Staff wearing face shields for treatments/procedures</w:t>
      </w:r>
    </w:p>
    <w:p w14:paraId="53EEAFD6" w14:textId="7F675164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Staff in gloves for treatments/procedures beyond routine</w:t>
      </w:r>
      <w:r w:rsidRPr="00737F55">
        <w:rPr>
          <w:rFonts w:cstheme="minorHAnsi"/>
          <w:color w:val="333E48"/>
          <w:sz w:val="11"/>
          <w:szCs w:val="11"/>
          <w:lang w:val="en-US"/>
        </w:rPr>
        <w:t xml:space="preserve"> </w:t>
      </w:r>
      <w:r w:rsidRPr="00737F55">
        <w:rPr>
          <w:rFonts w:cstheme="minorHAnsi"/>
          <w:color w:val="333E48"/>
          <w:sz w:val="11"/>
          <w:szCs w:val="11"/>
          <w:lang w:val="en-US"/>
        </w:rPr>
        <w:t>precautions</w:t>
      </w:r>
    </w:p>
    <w:p w14:paraId="06DC7704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Staff in gowns for treatments/procedures</w:t>
      </w:r>
    </w:p>
    <w:p w14:paraId="52CE98DD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Staggered shift scheduling of staff</w:t>
      </w:r>
    </w:p>
    <w:p w14:paraId="5ACB29E7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Increased sterilization/cleaning of clinic</w:t>
      </w:r>
    </w:p>
    <w:p w14:paraId="7A347591" w14:textId="39AA6EA0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Social distancing in clinic (6 feet, single room occupancy)</w:t>
      </w:r>
    </w:p>
    <w:p w14:paraId="5A62CF5C" w14:textId="1BB9D118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</w:p>
    <w:p w14:paraId="429742EF" w14:textId="1A96B215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22 For each of the measures below, what is your current practice for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patients in response to the COVID-19 pandemic?</w:t>
      </w:r>
    </w:p>
    <w:p w14:paraId="7E63FC4F" w14:textId="1EEBE042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Screening of patients/visitors at front door (hospital,</w:t>
      </w:r>
      <w:r w:rsidRPr="00737F55">
        <w:rPr>
          <w:rFonts w:cstheme="minorHAnsi"/>
          <w:color w:val="333E48"/>
          <w:sz w:val="11"/>
          <w:szCs w:val="11"/>
          <w:lang w:val="en-US"/>
        </w:rPr>
        <w:t xml:space="preserve"> </w:t>
      </w:r>
      <w:r w:rsidRPr="00737F55">
        <w:rPr>
          <w:rFonts w:cstheme="minorHAnsi"/>
          <w:color w:val="333E48"/>
          <w:sz w:val="11"/>
          <w:szCs w:val="11"/>
          <w:lang w:val="en-US"/>
        </w:rPr>
        <w:t>center, and/or department)</w:t>
      </w:r>
    </w:p>
    <w:p w14:paraId="5CD35F61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No visitors allowed</w:t>
      </w:r>
    </w:p>
    <w:p w14:paraId="33FEEFAB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Patients routinely wearing masks</w:t>
      </w:r>
    </w:p>
    <w:p w14:paraId="72602B65" w14:textId="0CAFAF35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Social distancing in clinic (6 feet, single room</w:t>
      </w:r>
      <w:r w:rsidRPr="00737F55">
        <w:rPr>
          <w:rFonts w:cstheme="minorHAnsi"/>
          <w:color w:val="333E48"/>
          <w:sz w:val="11"/>
          <w:szCs w:val="11"/>
          <w:lang w:val="en-US"/>
        </w:rPr>
        <w:t xml:space="preserve"> </w:t>
      </w:r>
      <w:r w:rsidRPr="00737F55">
        <w:rPr>
          <w:rFonts w:cstheme="minorHAnsi"/>
          <w:color w:val="333E48"/>
          <w:sz w:val="11"/>
          <w:szCs w:val="11"/>
          <w:lang w:val="en-US"/>
        </w:rPr>
        <w:t>occupancy)</w:t>
      </w:r>
    </w:p>
    <w:p w14:paraId="4AE13D20" w14:textId="3DF2C94B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</w:p>
    <w:p w14:paraId="262125D4" w14:textId="63551758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23 Patients in my practice have experienced social or financial hardship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during their radiotherapy that has been worsened by the COVID-19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pandemic.</w:t>
      </w:r>
    </w:p>
    <w:p w14:paraId="3745026E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r w:rsidRPr="00737F55">
        <w:rPr>
          <w:rFonts w:cstheme="minorHAnsi"/>
          <w:color w:val="333E48"/>
          <w:sz w:val="11"/>
          <w:szCs w:val="11"/>
        </w:rPr>
        <w:t>True</w:t>
      </w:r>
    </w:p>
    <w:p w14:paraId="526D84E0" w14:textId="2154289A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proofErr w:type="spellStart"/>
      <w:r w:rsidRPr="00737F55">
        <w:rPr>
          <w:rFonts w:cstheme="minorHAnsi"/>
          <w:color w:val="333E48"/>
          <w:sz w:val="11"/>
          <w:szCs w:val="11"/>
        </w:rPr>
        <w:t>False</w:t>
      </w:r>
      <w:proofErr w:type="spellEnd"/>
    </w:p>
    <w:p w14:paraId="34A652B8" w14:textId="6BC02E3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</w:p>
    <w:p w14:paraId="47744DBC" w14:textId="77777777" w:rsidR="00737F55" w:rsidRDefault="00737F55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</w:p>
    <w:p w14:paraId="6E91E0DD" w14:textId="0E0741CF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lastRenderedPageBreak/>
        <w:t>Q24 Have patients at your practice who started radiation therapy</w:t>
      </w:r>
    </w:p>
    <w:p w14:paraId="46B9D7DC" w14:textId="1B449ECB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experienced any treatment interruption during their treatment course due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to the COVID-19 pandemic?</w:t>
      </w:r>
    </w:p>
    <w:p w14:paraId="5AB2F137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r w:rsidRPr="00737F55">
        <w:rPr>
          <w:rFonts w:cstheme="minorHAnsi"/>
          <w:color w:val="333E48"/>
          <w:sz w:val="11"/>
          <w:szCs w:val="11"/>
        </w:rPr>
        <w:t>Yes</w:t>
      </w:r>
    </w:p>
    <w:p w14:paraId="328C9841" w14:textId="367D8903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r w:rsidRPr="00737F55">
        <w:rPr>
          <w:rFonts w:cstheme="minorHAnsi"/>
          <w:color w:val="333E48"/>
          <w:sz w:val="11"/>
          <w:szCs w:val="11"/>
        </w:rPr>
        <w:t>No</w:t>
      </w:r>
    </w:p>
    <w:p w14:paraId="08FE020C" w14:textId="13A1448E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</w:p>
    <w:p w14:paraId="2CCFA5EC" w14:textId="5ECD7AFD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25 Please indicate the types of interruptions your patients experienced?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(Select all that apply)</w:t>
      </w:r>
    </w:p>
    <w:p w14:paraId="2C5F9279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Patient COVID illness has caused patients to interrupt therapy mid-treatment</w:t>
      </w:r>
    </w:p>
    <w:p w14:paraId="60714C93" w14:textId="77120C13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Limited hospital capacity has caused delays or interruptions for brachytherapy procedures (</w:t>
      </w:r>
      <w:proofErr w:type="gramStart"/>
      <w:r w:rsidRPr="00737F55">
        <w:rPr>
          <w:rFonts w:cstheme="minorHAnsi"/>
          <w:color w:val="333E48"/>
          <w:sz w:val="11"/>
          <w:szCs w:val="11"/>
          <w:lang w:val="en-US"/>
        </w:rPr>
        <w:t>i.e.</w:t>
      </w:r>
      <w:proofErr w:type="gramEnd"/>
      <w:r w:rsidRPr="00737F55">
        <w:rPr>
          <w:rFonts w:cstheme="minorHAnsi"/>
          <w:color w:val="333E48"/>
          <w:sz w:val="11"/>
          <w:szCs w:val="11"/>
          <w:lang w:val="en-US"/>
        </w:rPr>
        <w:t xml:space="preserve"> T&amp;O implants for</w:t>
      </w:r>
      <w:r w:rsidRPr="00737F55">
        <w:rPr>
          <w:rFonts w:cstheme="minorHAnsi"/>
          <w:color w:val="333E48"/>
          <w:sz w:val="11"/>
          <w:szCs w:val="11"/>
          <w:lang w:val="en-US"/>
        </w:rPr>
        <w:t xml:space="preserve"> </w:t>
      </w:r>
      <w:r w:rsidRPr="00737F55">
        <w:rPr>
          <w:rFonts w:cstheme="minorHAnsi"/>
          <w:color w:val="333E48"/>
          <w:sz w:val="11"/>
          <w:szCs w:val="11"/>
          <w:lang w:val="en-US"/>
        </w:rPr>
        <w:t>cervical cancer, LDR boost for prostate cancer)</w:t>
      </w:r>
    </w:p>
    <w:p w14:paraId="75939A29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Patient caregiver quarantine protocol and illness has caused patients to interrupt treatment</w:t>
      </w:r>
    </w:p>
    <w:p w14:paraId="0BF42A5C" w14:textId="0A663CE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proofErr w:type="spellStart"/>
      <w:r w:rsidRPr="00737F55">
        <w:rPr>
          <w:rFonts w:cstheme="minorHAnsi"/>
          <w:color w:val="333E48"/>
          <w:sz w:val="11"/>
          <w:szCs w:val="11"/>
        </w:rPr>
        <w:t>Other</w:t>
      </w:r>
      <w:proofErr w:type="spellEnd"/>
      <w:r w:rsidRPr="00737F55">
        <w:rPr>
          <w:rFonts w:cstheme="minorHAnsi"/>
          <w:color w:val="333E48"/>
          <w:sz w:val="11"/>
          <w:szCs w:val="11"/>
        </w:rPr>
        <w:t xml:space="preserve"> (</w:t>
      </w:r>
      <w:proofErr w:type="spellStart"/>
      <w:r w:rsidRPr="00737F55">
        <w:rPr>
          <w:rFonts w:cstheme="minorHAnsi"/>
          <w:color w:val="333E48"/>
          <w:sz w:val="11"/>
          <w:szCs w:val="11"/>
        </w:rPr>
        <w:t>please</w:t>
      </w:r>
      <w:proofErr w:type="spellEnd"/>
      <w:r w:rsidRPr="00737F55">
        <w:rPr>
          <w:rFonts w:cstheme="minorHAnsi"/>
          <w:color w:val="333E48"/>
          <w:sz w:val="11"/>
          <w:szCs w:val="11"/>
        </w:rPr>
        <w:t xml:space="preserve"> </w:t>
      </w:r>
      <w:proofErr w:type="spellStart"/>
      <w:r w:rsidRPr="00737F55">
        <w:rPr>
          <w:rFonts w:cstheme="minorHAnsi"/>
          <w:color w:val="333E48"/>
          <w:sz w:val="11"/>
          <w:szCs w:val="11"/>
        </w:rPr>
        <w:t>specify</w:t>
      </w:r>
      <w:proofErr w:type="spellEnd"/>
      <w:r w:rsidRPr="00737F55">
        <w:rPr>
          <w:rFonts w:cstheme="minorHAnsi"/>
          <w:color w:val="333E48"/>
          <w:sz w:val="11"/>
          <w:szCs w:val="11"/>
        </w:rPr>
        <w:t>)</w:t>
      </w:r>
    </w:p>
    <w:p w14:paraId="0F3B111C" w14:textId="680C1292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</w:p>
    <w:p w14:paraId="32315C1B" w14:textId="04494A3B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26 Has your practice created a specific procedure (</w:t>
      </w:r>
      <w:proofErr w:type="gramStart"/>
      <w:r w:rsidRPr="00737F55">
        <w:rPr>
          <w:rFonts w:cstheme="minorHAnsi"/>
          <w:sz w:val="22"/>
          <w:szCs w:val="22"/>
          <w:lang w:val="en-US"/>
        </w:rPr>
        <w:t>i.e.</w:t>
      </w:r>
      <w:proofErr w:type="gramEnd"/>
      <w:r w:rsidRPr="00737F55">
        <w:rPr>
          <w:rFonts w:cstheme="minorHAnsi"/>
          <w:sz w:val="22"/>
          <w:szCs w:val="22"/>
          <w:lang w:val="en-US"/>
        </w:rPr>
        <w:t xml:space="preserve"> treatment at end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of day with staff in PPE, treatment at specific satellite center) to continue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radiation treatments without interruption for clinically stable COVID19+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patients?</w:t>
      </w:r>
    </w:p>
    <w:p w14:paraId="099DDF4A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r w:rsidRPr="00737F55">
        <w:rPr>
          <w:rFonts w:cstheme="minorHAnsi"/>
          <w:color w:val="333E48"/>
          <w:sz w:val="11"/>
          <w:szCs w:val="11"/>
        </w:rPr>
        <w:t>Yes</w:t>
      </w:r>
    </w:p>
    <w:p w14:paraId="0AB16B1D" w14:textId="75609EF4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r w:rsidRPr="00737F55">
        <w:rPr>
          <w:rFonts w:cstheme="minorHAnsi"/>
          <w:color w:val="333E48"/>
          <w:sz w:val="11"/>
          <w:szCs w:val="11"/>
        </w:rPr>
        <w:t>No</w:t>
      </w:r>
    </w:p>
    <w:p w14:paraId="16BEF74C" w14:textId="3721CD71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</w:p>
    <w:p w14:paraId="26D32FAF" w14:textId="727208E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27 As of today, please indicate of those who are willing, who has been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vaccinated at your practice (</w:t>
      </w:r>
      <w:proofErr w:type="gramStart"/>
      <w:r w:rsidRPr="00737F55">
        <w:rPr>
          <w:rFonts w:cstheme="minorHAnsi"/>
          <w:sz w:val="22"/>
          <w:szCs w:val="22"/>
          <w:lang w:val="en-US"/>
        </w:rPr>
        <w:t>i.e.</w:t>
      </w:r>
      <w:proofErr w:type="gramEnd"/>
      <w:r w:rsidRPr="00737F55">
        <w:rPr>
          <w:rFonts w:cstheme="minorHAnsi"/>
          <w:sz w:val="22"/>
          <w:szCs w:val="22"/>
          <w:lang w:val="en-US"/>
        </w:rPr>
        <w:t xml:space="preserve"> at least received the initial dose).</w:t>
      </w:r>
    </w:p>
    <w:p w14:paraId="4F62ADAC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Residents</w:t>
      </w:r>
    </w:p>
    <w:p w14:paraId="17AD83E4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Experienced Physicians</w:t>
      </w:r>
    </w:p>
    <w:p w14:paraId="76A98496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Medical Physicists</w:t>
      </w:r>
    </w:p>
    <w:p w14:paraId="605068A0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Dosimetrists</w:t>
      </w:r>
    </w:p>
    <w:p w14:paraId="07CA9EF7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Nursing staff</w:t>
      </w:r>
    </w:p>
    <w:p w14:paraId="03411F3C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RTTs</w:t>
      </w:r>
    </w:p>
    <w:p w14:paraId="7457E86E" w14:textId="77777777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Administrative staff</w:t>
      </w:r>
    </w:p>
    <w:p w14:paraId="1BCC823A" w14:textId="515BEC88" w:rsidR="00183129" w:rsidRPr="00737F55" w:rsidRDefault="00183129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Patients</w:t>
      </w:r>
    </w:p>
    <w:p w14:paraId="4E8E076E" w14:textId="39BFE1A0" w:rsidR="00737F55" w:rsidRPr="00737F55" w:rsidRDefault="00737F55" w:rsidP="00183129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</w:p>
    <w:p w14:paraId="7A76921E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28 Access to the vaccine has been a barrier to the COVID-19</w:t>
      </w:r>
    </w:p>
    <w:p w14:paraId="113F88BA" w14:textId="269BCE0A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vaccination in my practice.</w:t>
      </w:r>
    </w:p>
    <w:p w14:paraId="6946C05A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True</w:t>
      </w:r>
    </w:p>
    <w:p w14:paraId="423C2F3F" w14:textId="05FBFB4F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False</w:t>
      </w:r>
    </w:p>
    <w:p w14:paraId="2EE4BA9A" w14:textId="17D76291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</w:p>
    <w:p w14:paraId="3CED0621" w14:textId="1219862A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29 Distrust in and/or unwillingness to receive the COVID-19 vaccine has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been a barrier to vaccination of staff (</w:t>
      </w:r>
      <w:proofErr w:type="gramStart"/>
      <w:r w:rsidRPr="00737F55">
        <w:rPr>
          <w:rFonts w:cstheme="minorHAnsi"/>
          <w:sz w:val="22"/>
          <w:szCs w:val="22"/>
          <w:lang w:val="en-US"/>
        </w:rPr>
        <w:t>e.g.</w:t>
      </w:r>
      <w:proofErr w:type="gramEnd"/>
      <w:r w:rsidRPr="00737F55">
        <w:rPr>
          <w:rFonts w:cstheme="minorHAnsi"/>
          <w:sz w:val="22"/>
          <w:szCs w:val="22"/>
          <w:lang w:val="en-US"/>
        </w:rPr>
        <w:t xml:space="preserve"> physicians, nurses &amp; RTTs) in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my practice.</w:t>
      </w:r>
    </w:p>
    <w:p w14:paraId="7E203F49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r w:rsidRPr="00737F55">
        <w:rPr>
          <w:rFonts w:cstheme="minorHAnsi"/>
          <w:color w:val="333E48"/>
          <w:sz w:val="11"/>
          <w:szCs w:val="11"/>
        </w:rPr>
        <w:t>True</w:t>
      </w:r>
    </w:p>
    <w:p w14:paraId="783CA264" w14:textId="5909DE09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proofErr w:type="spellStart"/>
      <w:r w:rsidRPr="00737F55">
        <w:rPr>
          <w:rFonts w:cstheme="minorHAnsi"/>
          <w:color w:val="333E48"/>
          <w:sz w:val="11"/>
          <w:szCs w:val="11"/>
        </w:rPr>
        <w:t>False</w:t>
      </w:r>
      <w:proofErr w:type="spellEnd"/>
    </w:p>
    <w:p w14:paraId="6A97F129" w14:textId="620B8F54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</w:p>
    <w:p w14:paraId="708676C2" w14:textId="2B790B79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30 Distrust in and/or unwillingness to receive the COVID-19 vaccine has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been a barrier to vaccination of patients in my practice.</w:t>
      </w:r>
    </w:p>
    <w:p w14:paraId="4269FAB2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r w:rsidRPr="00737F55">
        <w:rPr>
          <w:rFonts w:cstheme="minorHAnsi"/>
          <w:color w:val="333E48"/>
          <w:sz w:val="11"/>
          <w:szCs w:val="11"/>
        </w:rPr>
        <w:t>True</w:t>
      </w:r>
    </w:p>
    <w:p w14:paraId="76C35B33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proofErr w:type="spellStart"/>
      <w:r w:rsidRPr="00737F55">
        <w:rPr>
          <w:rFonts w:cstheme="minorHAnsi"/>
          <w:color w:val="333E48"/>
          <w:sz w:val="11"/>
          <w:szCs w:val="11"/>
        </w:rPr>
        <w:t>False</w:t>
      </w:r>
      <w:proofErr w:type="spellEnd"/>
    </w:p>
    <w:p w14:paraId="5DB9F7F3" w14:textId="3F8E99E1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</w:p>
    <w:p w14:paraId="5CB22B5F" w14:textId="38A51696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r w:rsidRPr="00737F55">
        <w:rPr>
          <w:rFonts w:cstheme="minorHAnsi"/>
          <w:sz w:val="22"/>
          <w:szCs w:val="22"/>
          <w:lang w:val="en-US"/>
        </w:rPr>
        <w:t>Q31 Has your practice had a shortage in staff due to any of the following?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</w:rPr>
        <w:t xml:space="preserve">(Select </w:t>
      </w:r>
      <w:proofErr w:type="spellStart"/>
      <w:r w:rsidRPr="00737F55">
        <w:rPr>
          <w:rFonts w:cstheme="minorHAnsi"/>
          <w:sz w:val="22"/>
          <w:szCs w:val="22"/>
        </w:rPr>
        <w:t>all</w:t>
      </w:r>
      <w:proofErr w:type="spellEnd"/>
      <w:r w:rsidRPr="00737F55">
        <w:rPr>
          <w:rFonts w:cstheme="minorHAnsi"/>
          <w:sz w:val="22"/>
          <w:szCs w:val="22"/>
        </w:rPr>
        <w:t xml:space="preserve"> </w:t>
      </w:r>
      <w:proofErr w:type="spellStart"/>
      <w:r w:rsidRPr="00737F55">
        <w:rPr>
          <w:rFonts w:cstheme="minorHAnsi"/>
          <w:sz w:val="22"/>
          <w:szCs w:val="22"/>
        </w:rPr>
        <w:t>that</w:t>
      </w:r>
      <w:proofErr w:type="spellEnd"/>
      <w:r w:rsidRPr="00737F55">
        <w:rPr>
          <w:rFonts w:cstheme="minorHAnsi"/>
          <w:sz w:val="22"/>
          <w:szCs w:val="22"/>
        </w:rPr>
        <w:t xml:space="preserve"> </w:t>
      </w:r>
      <w:proofErr w:type="spellStart"/>
      <w:r w:rsidRPr="00737F55">
        <w:rPr>
          <w:rFonts w:cstheme="minorHAnsi"/>
          <w:sz w:val="22"/>
          <w:szCs w:val="22"/>
        </w:rPr>
        <w:t>apply</w:t>
      </w:r>
      <w:proofErr w:type="spellEnd"/>
      <w:r w:rsidRPr="00737F55">
        <w:rPr>
          <w:rFonts w:cstheme="minorHAnsi"/>
          <w:sz w:val="22"/>
          <w:szCs w:val="22"/>
        </w:rPr>
        <w:t>)</w:t>
      </w:r>
    </w:p>
    <w:p w14:paraId="3E961A25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Staff COVID-19 illness</w:t>
      </w:r>
    </w:p>
    <w:p w14:paraId="1F75E4FF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Staff availability due to impact of COVID-19 pandemic on family care responsibilities</w:t>
      </w:r>
    </w:p>
    <w:p w14:paraId="08DEBF2A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Reduction in staffing due to reduced patient visits</w:t>
      </w:r>
    </w:p>
    <w:p w14:paraId="64586E65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Staff transfer to other clinical areas</w:t>
      </w:r>
    </w:p>
    <w:p w14:paraId="30603EA0" w14:textId="203EAB3E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r w:rsidRPr="00737F55">
        <w:rPr>
          <w:rFonts w:cstheme="minorHAnsi"/>
          <w:color w:val="333E48"/>
          <w:sz w:val="11"/>
          <w:szCs w:val="11"/>
        </w:rPr>
        <w:t>No</w:t>
      </w:r>
    </w:p>
    <w:p w14:paraId="1F3C2DB6" w14:textId="62B25DD5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</w:p>
    <w:p w14:paraId="6FC68F7D" w14:textId="1FDE05B6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proofErr w:type="gramStart"/>
      <w:r w:rsidRPr="00737F55">
        <w:rPr>
          <w:rFonts w:cstheme="minorHAnsi"/>
          <w:sz w:val="22"/>
          <w:szCs w:val="22"/>
          <w:lang w:val="en-US"/>
        </w:rPr>
        <w:t>Q32</w:t>
      </w:r>
      <w:proofErr w:type="gramEnd"/>
      <w:r w:rsidRPr="00737F55">
        <w:rPr>
          <w:rFonts w:cstheme="minorHAnsi"/>
          <w:sz w:val="22"/>
          <w:szCs w:val="22"/>
          <w:lang w:val="en-US"/>
        </w:rPr>
        <w:t xml:space="preserve"> You mentioned that there was a shortage in staff due to staff COVID-19 illness; please indicate how various roles have been impacted?</w:t>
      </w:r>
    </w:p>
    <w:p w14:paraId="1B2983EE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Residents</w:t>
      </w:r>
    </w:p>
    <w:p w14:paraId="22B7141C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Experienced Physicians</w:t>
      </w:r>
    </w:p>
    <w:p w14:paraId="648B370F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Medical Physicists</w:t>
      </w:r>
    </w:p>
    <w:p w14:paraId="4BCC1FD4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Dosimetrists</w:t>
      </w:r>
    </w:p>
    <w:p w14:paraId="70EDD8A3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Nursing staff</w:t>
      </w:r>
    </w:p>
    <w:p w14:paraId="6F9CD023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RTTs</w:t>
      </w:r>
    </w:p>
    <w:p w14:paraId="238DDE9A" w14:textId="391F13E2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Administrative staff</w:t>
      </w:r>
    </w:p>
    <w:p w14:paraId="784A9EF0" w14:textId="61C05539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</w:p>
    <w:p w14:paraId="4690B686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33 Has the COVID-19 pandemic impacted hiring practices in your</w:t>
      </w:r>
    </w:p>
    <w:p w14:paraId="2A92453F" w14:textId="61681BFD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proofErr w:type="spellStart"/>
      <w:proofErr w:type="gramStart"/>
      <w:r w:rsidRPr="00737F55">
        <w:rPr>
          <w:rFonts w:cstheme="minorHAnsi"/>
          <w:sz w:val="22"/>
          <w:szCs w:val="22"/>
        </w:rPr>
        <w:t>department</w:t>
      </w:r>
      <w:proofErr w:type="spellEnd"/>
      <w:proofErr w:type="gramEnd"/>
      <w:r w:rsidRPr="00737F55">
        <w:rPr>
          <w:rFonts w:cstheme="minorHAnsi"/>
          <w:sz w:val="22"/>
          <w:szCs w:val="22"/>
        </w:rPr>
        <w:t>?</w:t>
      </w:r>
    </w:p>
    <w:p w14:paraId="136A3823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r w:rsidRPr="00737F55">
        <w:rPr>
          <w:rFonts w:cstheme="minorHAnsi"/>
          <w:color w:val="333E48"/>
          <w:sz w:val="11"/>
          <w:szCs w:val="11"/>
        </w:rPr>
        <w:t>Yes</w:t>
      </w:r>
    </w:p>
    <w:p w14:paraId="7206924C" w14:textId="0F090B88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r w:rsidRPr="00737F55">
        <w:rPr>
          <w:rFonts w:cstheme="minorHAnsi"/>
          <w:color w:val="333E48"/>
          <w:sz w:val="11"/>
          <w:szCs w:val="11"/>
        </w:rPr>
        <w:t>No</w:t>
      </w:r>
    </w:p>
    <w:p w14:paraId="690C256A" w14:textId="12043884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</w:p>
    <w:p w14:paraId="46F8CDBC" w14:textId="7AB3D7CD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r w:rsidRPr="00737F55">
        <w:rPr>
          <w:rFonts w:cstheme="minorHAnsi"/>
          <w:sz w:val="22"/>
          <w:szCs w:val="22"/>
          <w:lang w:val="en-US"/>
        </w:rPr>
        <w:t>Q34 Has your practice experienced shortages or limited access to any of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 xml:space="preserve">the following resources during the COVID-19 pandemic? </w:t>
      </w:r>
      <w:r w:rsidRPr="00737F55">
        <w:rPr>
          <w:rFonts w:cstheme="minorHAnsi"/>
          <w:sz w:val="22"/>
          <w:szCs w:val="22"/>
        </w:rPr>
        <w:t xml:space="preserve">(Select </w:t>
      </w:r>
      <w:proofErr w:type="spellStart"/>
      <w:r w:rsidRPr="00737F55">
        <w:rPr>
          <w:rFonts w:cstheme="minorHAnsi"/>
          <w:sz w:val="22"/>
          <w:szCs w:val="22"/>
        </w:rPr>
        <w:t>all</w:t>
      </w:r>
      <w:proofErr w:type="spellEnd"/>
      <w:r w:rsidRPr="00737F55">
        <w:rPr>
          <w:rFonts w:cstheme="minorHAnsi"/>
          <w:sz w:val="22"/>
          <w:szCs w:val="22"/>
        </w:rPr>
        <w:t xml:space="preserve"> </w:t>
      </w:r>
      <w:proofErr w:type="spellStart"/>
      <w:r w:rsidRPr="00737F55">
        <w:rPr>
          <w:rFonts w:cstheme="minorHAnsi"/>
          <w:sz w:val="22"/>
          <w:szCs w:val="22"/>
        </w:rPr>
        <w:t>that</w:t>
      </w:r>
      <w:proofErr w:type="spellEnd"/>
      <w:r w:rsidRPr="00737F55">
        <w:rPr>
          <w:rFonts w:cstheme="minorHAnsi"/>
          <w:sz w:val="22"/>
          <w:szCs w:val="22"/>
        </w:rPr>
        <w:t xml:space="preserve"> </w:t>
      </w:r>
      <w:proofErr w:type="spellStart"/>
      <w:r w:rsidRPr="00737F55">
        <w:rPr>
          <w:rFonts w:cstheme="minorHAnsi"/>
          <w:sz w:val="22"/>
          <w:szCs w:val="22"/>
        </w:rPr>
        <w:t>apply</w:t>
      </w:r>
      <w:proofErr w:type="spellEnd"/>
      <w:r w:rsidRPr="00737F55">
        <w:rPr>
          <w:rFonts w:cstheme="minorHAnsi"/>
          <w:sz w:val="22"/>
          <w:szCs w:val="22"/>
        </w:rPr>
        <w:t>)</w:t>
      </w:r>
    </w:p>
    <w:p w14:paraId="7346B7A9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Nasopharyngeal Swabs for COVID-19 Specimen Collection</w:t>
      </w:r>
    </w:p>
    <w:p w14:paraId="7B00B112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Medical Hand Sanitizer</w:t>
      </w:r>
    </w:p>
    <w:p w14:paraId="64960848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Personal Protective Equipment (</w:t>
      </w:r>
      <w:proofErr w:type="gramStart"/>
      <w:r w:rsidRPr="00737F55">
        <w:rPr>
          <w:rFonts w:cstheme="minorHAnsi"/>
          <w:color w:val="333E48"/>
          <w:sz w:val="11"/>
          <w:szCs w:val="11"/>
          <w:lang w:val="en-US"/>
        </w:rPr>
        <w:t>e.g.</w:t>
      </w:r>
      <w:proofErr w:type="gramEnd"/>
      <w:r w:rsidRPr="00737F55">
        <w:rPr>
          <w:rFonts w:cstheme="minorHAnsi"/>
          <w:color w:val="333E48"/>
          <w:sz w:val="11"/>
          <w:szCs w:val="11"/>
          <w:lang w:val="en-US"/>
        </w:rPr>
        <w:t xml:space="preserve"> N95 masks, surgical masks, other masks, gowns, gloves, etc.)</w:t>
      </w:r>
    </w:p>
    <w:p w14:paraId="606AD6E5" w14:textId="2D89A676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No, our practice is not experiencing any of the above shortages</w:t>
      </w:r>
    </w:p>
    <w:p w14:paraId="14C3CB52" w14:textId="365BC316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</w:p>
    <w:p w14:paraId="4FA4ECCB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35 Does your practice conduct basic, clinical and/or translational</w:t>
      </w:r>
    </w:p>
    <w:p w14:paraId="7957E29A" w14:textId="4373F8F1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proofErr w:type="gramStart"/>
      <w:r w:rsidRPr="00737F55">
        <w:rPr>
          <w:rFonts w:cstheme="minorHAnsi"/>
          <w:sz w:val="22"/>
          <w:szCs w:val="22"/>
        </w:rPr>
        <w:t>research</w:t>
      </w:r>
      <w:proofErr w:type="gramEnd"/>
      <w:r w:rsidRPr="00737F55">
        <w:rPr>
          <w:rFonts w:cstheme="minorHAnsi"/>
          <w:sz w:val="22"/>
          <w:szCs w:val="22"/>
        </w:rPr>
        <w:t>?</w:t>
      </w:r>
    </w:p>
    <w:p w14:paraId="0F98B24A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r w:rsidRPr="00737F55">
        <w:rPr>
          <w:rFonts w:cstheme="minorHAnsi"/>
          <w:color w:val="333E48"/>
          <w:sz w:val="11"/>
          <w:szCs w:val="11"/>
        </w:rPr>
        <w:t>True</w:t>
      </w:r>
    </w:p>
    <w:p w14:paraId="532212FC" w14:textId="44563018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proofErr w:type="spellStart"/>
      <w:r w:rsidRPr="00737F55">
        <w:rPr>
          <w:rFonts w:cstheme="minorHAnsi"/>
          <w:color w:val="333E48"/>
          <w:sz w:val="11"/>
          <w:szCs w:val="11"/>
        </w:rPr>
        <w:t>False</w:t>
      </w:r>
      <w:proofErr w:type="spellEnd"/>
    </w:p>
    <w:p w14:paraId="397FD093" w14:textId="777178A8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</w:p>
    <w:p w14:paraId="572EBC64" w14:textId="0D3F99D5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lastRenderedPageBreak/>
        <w:t>Q36 In 2020, did the number of patients your practice enrolled in clinical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trials increase, stay the same or decrease?</w:t>
      </w:r>
    </w:p>
    <w:p w14:paraId="46E11F37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Increase</w:t>
      </w:r>
    </w:p>
    <w:p w14:paraId="45774D7B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Stay the same</w:t>
      </w:r>
    </w:p>
    <w:p w14:paraId="0CE452FC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Decrease</w:t>
      </w:r>
    </w:p>
    <w:p w14:paraId="04A6BBDD" w14:textId="587C4D9C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My practice does not enroll patients in clinical trials</w:t>
      </w:r>
    </w:p>
    <w:p w14:paraId="33BA3277" w14:textId="092EBC13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</w:p>
    <w:p w14:paraId="60F1EB42" w14:textId="141E1771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37 Were new COVID research concepts added to your basic research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portfolio?</w:t>
      </w:r>
    </w:p>
    <w:p w14:paraId="1D8F933E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r w:rsidRPr="00737F55">
        <w:rPr>
          <w:rFonts w:cstheme="minorHAnsi"/>
          <w:color w:val="333E48"/>
          <w:sz w:val="11"/>
          <w:szCs w:val="11"/>
        </w:rPr>
        <w:t>Yes</w:t>
      </w:r>
    </w:p>
    <w:p w14:paraId="021220CC" w14:textId="6175FE6D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r w:rsidRPr="00737F55">
        <w:rPr>
          <w:rFonts w:cstheme="minorHAnsi"/>
          <w:color w:val="333E48"/>
          <w:sz w:val="11"/>
          <w:szCs w:val="11"/>
        </w:rPr>
        <w:t>No</w:t>
      </w:r>
    </w:p>
    <w:p w14:paraId="06AE742B" w14:textId="6DAB3D8E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</w:p>
    <w:p w14:paraId="5D6569AB" w14:textId="21B19168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r w:rsidRPr="00737F55">
        <w:rPr>
          <w:rFonts w:cstheme="minorHAnsi"/>
          <w:sz w:val="22"/>
          <w:szCs w:val="22"/>
          <w:lang w:val="en-US"/>
        </w:rPr>
        <w:t>Q38 In your role as a leader, are you concerned for your colleagues for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 xml:space="preserve">any of the following due to stress associated with COVID? </w:t>
      </w:r>
      <w:r w:rsidRPr="00737F55">
        <w:rPr>
          <w:rFonts w:cstheme="minorHAnsi"/>
          <w:sz w:val="22"/>
          <w:szCs w:val="22"/>
        </w:rPr>
        <w:t xml:space="preserve">(Select </w:t>
      </w:r>
      <w:proofErr w:type="spellStart"/>
      <w:r w:rsidRPr="00737F55">
        <w:rPr>
          <w:rFonts w:cstheme="minorHAnsi"/>
          <w:sz w:val="22"/>
          <w:szCs w:val="22"/>
        </w:rPr>
        <w:t>all</w:t>
      </w:r>
      <w:proofErr w:type="spellEnd"/>
      <w:r w:rsidRPr="00737F55">
        <w:rPr>
          <w:rFonts w:cstheme="minorHAnsi"/>
          <w:sz w:val="22"/>
          <w:szCs w:val="22"/>
        </w:rPr>
        <w:t xml:space="preserve"> </w:t>
      </w:r>
      <w:proofErr w:type="spellStart"/>
      <w:r w:rsidRPr="00737F55">
        <w:rPr>
          <w:rFonts w:cstheme="minorHAnsi"/>
          <w:sz w:val="22"/>
          <w:szCs w:val="22"/>
        </w:rPr>
        <w:t>that</w:t>
      </w:r>
      <w:proofErr w:type="spellEnd"/>
      <w:r w:rsidRPr="00737F55">
        <w:rPr>
          <w:rFonts w:cstheme="minorHAnsi"/>
          <w:sz w:val="22"/>
          <w:szCs w:val="22"/>
        </w:rPr>
        <w:t xml:space="preserve"> </w:t>
      </w:r>
      <w:proofErr w:type="spellStart"/>
      <w:r w:rsidRPr="00737F55">
        <w:rPr>
          <w:rFonts w:cstheme="minorHAnsi"/>
          <w:sz w:val="22"/>
          <w:szCs w:val="22"/>
        </w:rPr>
        <w:t>apply</w:t>
      </w:r>
      <w:proofErr w:type="spellEnd"/>
      <w:r w:rsidRPr="00737F55">
        <w:rPr>
          <w:rFonts w:cstheme="minorHAnsi"/>
          <w:sz w:val="22"/>
          <w:szCs w:val="22"/>
        </w:rPr>
        <w:t>)</w:t>
      </w:r>
    </w:p>
    <w:p w14:paraId="678A5832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Well-being of health professionals</w:t>
      </w:r>
    </w:p>
    <w:p w14:paraId="41665D57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Burnout of health professionals</w:t>
      </w:r>
    </w:p>
    <w:p w14:paraId="0F17B105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Creating flexible work arrangements for staff with family needs</w:t>
      </w:r>
    </w:p>
    <w:p w14:paraId="1AEEBB33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Work/life balance of health professionals</w:t>
      </w:r>
    </w:p>
    <w:p w14:paraId="539057B6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Increased complexity or severity of cases</w:t>
      </w:r>
    </w:p>
    <w:p w14:paraId="6381C632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  <w:lang w:val="en-US"/>
        </w:rPr>
      </w:pPr>
      <w:r w:rsidRPr="00737F55">
        <w:rPr>
          <w:rFonts w:cstheme="minorHAnsi"/>
          <w:color w:val="333E48"/>
          <w:sz w:val="11"/>
          <w:szCs w:val="11"/>
          <w:lang w:val="en-US"/>
        </w:rPr>
        <w:t>Staying current with new clinical trends/techniques</w:t>
      </w:r>
    </w:p>
    <w:p w14:paraId="34241534" w14:textId="20C443D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  <w:proofErr w:type="spellStart"/>
      <w:r w:rsidRPr="00737F55">
        <w:rPr>
          <w:rFonts w:cstheme="minorHAnsi"/>
          <w:color w:val="333E48"/>
          <w:sz w:val="11"/>
          <w:szCs w:val="11"/>
        </w:rPr>
        <w:t>Other</w:t>
      </w:r>
      <w:proofErr w:type="spellEnd"/>
      <w:r w:rsidRPr="00737F55">
        <w:rPr>
          <w:rFonts w:cstheme="minorHAnsi"/>
          <w:color w:val="333E48"/>
          <w:sz w:val="11"/>
          <w:szCs w:val="11"/>
        </w:rPr>
        <w:t xml:space="preserve"> (</w:t>
      </w:r>
      <w:proofErr w:type="spellStart"/>
      <w:r w:rsidRPr="00737F55">
        <w:rPr>
          <w:rFonts w:cstheme="minorHAnsi"/>
          <w:color w:val="333E48"/>
          <w:sz w:val="11"/>
          <w:szCs w:val="11"/>
        </w:rPr>
        <w:t>please</w:t>
      </w:r>
      <w:proofErr w:type="spellEnd"/>
      <w:r w:rsidRPr="00737F55">
        <w:rPr>
          <w:rFonts w:cstheme="minorHAnsi"/>
          <w:color w:val="333E48"/>
          <w:sz w:val="11"/>
          <w:szCs w:val="11"/>
        </w:rPr>
        <w:t xml:space="preserve"> </w:t>
      </w:r>
      <w:proofErr w:type="spellStart"/>
      <w:r w:rsidRPr="00737F55">
        <w:rPr>
          <w:rFonts w:cstheme="minorHAnsi"/>
          <w:color w:val="333E48"/>
          <w:sz w:val="11"/>
          <w:szCs w:val="11"/>
        </w:rPr>
        <w:t>specify</w:t>
      </w:r>
      <w:proofErr w:type="spellEnd"/>
      <w:r w:rsidRPr="00737F55">
        <w:rPr>
          <w:rFonts w:cstheme="minorHAnsi"/>
          <w:color w:val="333E48"/>
          <w:sz w:val="11"/>
          <w:szCs w:val="11"/>
        </w:rPr>
        <w:t>)</w:t>
      </w:r>
    </w:p>
    <w:p w14:paraId="246B48CD" w14:textId="42D4B511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color w:val="333E48"/>
          <w:sz w:val="11"/>
          <w:szCs w:val="11"/>
        </w:rPr>
      </w:pPr>
    </w:p>
    <w:p w14:paraId="753329C9" w14:textId="07D6DDE0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737F55">
        <w:rPr>
          <w:rFonts w:cstheme="minorHAnsi"/>
          <w:sz w:val="22"/>
          <w:szCs w:val="22"/>
          <w:lang w:val="en-US"/>
        </w:rPr>
        <w:t>Q39 What was the date your practice last provided radiation therapy</w:t>
      </w:r>
      <w:r w:rsidRPr="00737F55">
        <w:rPr>
          <w:rFonts w:cstheme="minorHAnsi"/>
          <w:sz w:val="22"/>
          <w:szCs w:val="22"/>
          <w:lang w:val="en-US"/>
        </w:rPr>
        <w:t xml:space="preserve"> </w:t>
      </w:r>
      <w:r w:rsidRPr="00737F55">
        <w:rPr>
          <w:rFonts w:cstheme="minorHAnsi"/>
          <w:sz w:val="22"/>
          <w:szCs w:val="22"/>
          <w:lang w:val="en-US"/>
        </w:rPr>
        <w:t>treatment services? (mm/dd/</w:t>
      </w:r>
      <w:proofErr w:type="spellStart"/>
      <w:r w:rsidRPr="00737F55">
        <w:rPr>
          <w:rFonts w:cstheme="minorHAnsi"/>
          <w:sz w:val="22"/>
          <w:szCs w:val="22"/>
          <w:lang w:val="en-US"/>
        </w:rPr>
        <w:t>yyyy</w:t>
      </w:r>
      <w:proofErr w:type="spellEnd"/>
      <w:r w:rsidRPr="00737F55">
        <w:rPr>
          <w:rFonts w:cstheme="minorHAnsi"/>
          <w:sz w:val="22"/>
          <w:szCs w:val="22"/>
          <w:lang w:val="en-US"/>
        </w:rPr>
        <w:t>)</w:t>
      </w:r>
    </w:p>
    <w:p w14:paraId="590A848F" w14:textId="77777777" w:rsidR="00737F55" w:rsidRPr="00737F55" w:rsidRDefault="00737F55" w:rsidP="00737F55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</w:p>
    <w:sectPr w:rsidR="00737F55" w:rsidRPr="00737F55" w:rsidSect="00CE43E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129"/>
    <w:rsid w:val="00175CBC"/>
    <w:rsid w:val="00183129"/>
    <w:rsid w:val="005E4A4D"/>
    <w:rsid w:val="006B1FC5"/>
    <w:rsid w:val="00737F55"/>
    <w:rsid w:val="00760023"/>
    <w:rsid w:val="00871B9F"/>
    <w:rsid w:val="00913FE2"/>
    <w:rsid w:val="009830B6"/>
    <w:rsid w:val="009A5C71"/>
    <w:rsid w:val="00B0618A"/>
    <w:rsid w:val="00CE43EA"/>
    <w:rsid w:val="00F35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B66857"/>
  <w14:defaultImageDpi w14:val="32767"/>
  <w15:chartTrackingRefBased/>
  <w15:docId w15:val="{09CF1C5D-251A-1543-8D15-BF0114839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737F5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276</Words>
  <Characters>7024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lotman</dc:creator>
  <cp:keywords/>
  <dc:description/>
  <cp:lastModifiedBy>Ben Slotman</cp:lastModifiedBy>
  <cp:revision>1</cp:revision>
  <dcterms:created xsi:type="dcterms:W3CDTF">2021-03-29T07:57:00Z</dcterms:created>
  <dcterms:modified xsi:type="dcterms:W3CDTF">2021-03-29T08:26:00Z</dcterms:modified>
</cp:coreProperties>
</file>